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6D42" w:rsidRPr="00412FC7" w:rsidRDefault="001E6D42" w:rsidP="001E6D42">
      <w:pPr>
        <w:spacing w:after="160" w:line="259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2 Table</w:t>
      </w:r>
      <w:r w:rsidRPr="00412FC7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Pr="00412FC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5C45AC">
        <w:rPr>
          <w:rFonts w:ascii="Times New Roman" w:hAnsi="Times New Roman" w:cs="Times New Roman"/>
          <w:sz w:val="20"/>
          <w:szCs w:val="20"/>
          <w:lang w:val="en-US"/>
        </w:rPr>
        <w:t>Effects of circadian rhythm on gene expression.</w:t>
      </w:r>
    </w:p>
    <w:p w:rsidR="001E6D42" w:rsidRDefault="001E6D42" w:rsidP="001E6D42">
      <w:pPr>
        <w:widowControl w:val="0"/>
        <w:autoSpaceDE w:val="0"/>
        <w:autoSpaceDN w:val="0"/>
        <w:adjustRightInd w:val="0"/>
        <w:spacing w:before="360"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412FC7">
        <w:rPr>
          <w:rFonts w:ascii="Times New Roman" w:hAnsi="Times New Roman" w:cs="Times New Roman"/>
          <w:sz w:val="20"/>
          <w:szCs w:val="20"/>
          <w:lang w:val="en-US"/>
        </w:rPr>
        <w:t xml:space="preserve">GCRMA (Guanine Cytosine Robust Multi-Array Analysis) normalized differentially expressed genes with </w:t>
      </w:r>
      <w:r w:rsidRPr="00412FC7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412FC7">
        <w:rPr>
          <w:rFonts w:ascii="Times New Roman" w:hAnsi="Times New Roman" w:cs="Times New Roman"/>
          <w:sz w:val="20"/>
          <w:szCs w:val="20"/>
          <w:lang w:val="en-US"/>
        </w:rPr>
        <w:t>≤0.05 (Welch t-test) and a ≥1.</w:t>
      </w:r>
      <w:r>
        <w:rPr>
          <w:rFonts w:ascii="Times New Roman" w:hAnsi="Times New Roman" w:cs="Times New Roman"/>
          <w:sz w:val="20"/>
          <w:szCs w:val="20"/>
          <w:lang w:val="en-US"/>
        </w:rPr>
        <w:t>3</w:t>
      </w:r>
      <w:r w:rsidRPr="00412FC7">
        <w:rPr>
          <w:rFonts w:ascii="Times New Roman" w:hAnsi="Times New Roman" w:cs="Times New Roman"/>
          <w:sz w:val="20"/>
          <w:szCs w:val="20"/>
          <w:lang w:val="en-US"/>
        </w:rPr>
        <w:t xml:space="preserve">-fold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differential expression between ZT8 and ZT20 </w:t>
      </w:r>
      <w:r w:rsidRPr="00412FC7">
        <w:rPr>
          <w:rFonts w:ascii="Times New Roman" w:hAnsi="Times New Roman" w:cs="Times New Roman"/>
          <w:sz w:val="20"/>
          <w:szCs w:val="20"/>
          <w:lang w:val="en-US"/>
        </w:rPr>
        <w:t xml:space="preserve">islets. Lists the genes with increased or reduced expression in </w:t>
      </w:r>
      <w:r>
        <w:rPr>
          <w:rFonts w:ascii="Times New Roman" w:hAnsi="Times New Roman" w:cs="Times New Roman"/>
          <w:sz w:val="20"/>
          <w:szCs w:val="20"/>
          <w:lang w:val="en-US"/>
        </w:rPr>
        <w:t>ZT20</w:t>
      </w:r>
      <w:r w:rsidRPr="00412FC7">
        <w:rPr>
          <w:rFonts w:ascii="Times New Roman" w:hAnsi="Times New Roman" w:cs="Times New Roman"/>
          <w:sz w:val="20"/>
          <w:szCs w:val="20"/>
          <w:lang w:val="en-US"/>
        </w:rPr>
        <w:t xml:space="preserve">. The microarray was carried out using RNA prepared from islets of </w:t>
      </w:r>
      <w:r>
        <w:rPr>
          <w:rFonts w:ascii="Times New Roman" w:hAnsi="Times New Roman" w:cs="Times New Roman"/>
          <w:sz w:val="20"/>
          <w:szCs w:val="20"/>
          <w:lang w:val="en-US"/>
        </w:rPr>
        <w:t>10</w:t>
      </w:r>
      <w:r w:rsidRPr="00412FC7">
        <w:rPr>
          <w:rFonts w:ascii="Times New Roman" w:hAnsi="Times New Roman" w:cs="Times New Roman"/>
          <w:sz w:val="20"/>
          <w:szCs w:val="20"/>
          <w:lang w:val="en-US"/>
        </w:rPr>
        <w:t>-weeks old mice (</w:t>
      </w:r>
      <w:r>
        <w:rPr>
          <w:rFonts w:ascii="Times New Roman" w:hAnsi="Times New Roman" w:cs="Times New Roman"/>
          <w:sz w:val="20"/>
          <w:szCs w:val="20"/>
          <w:lang w:val="en-US"/>
        </w:rPr>
        <w:t>5 animals per genotype).</w:t>
      </w:r>
    </w:p>
    <w:p w:rsidR="001E6D42" w:rsidRDefault="001E6D42" w:rsidP="001E6D42">
      <w:pPr>
        <w:spacing w:after="16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7566" w:type="dxa"/>
        <w:tblInd w:w="108" w:type="dxa"/>
        <w:tblLook w:val="04A0" w:firstRow="1" w:lastRow="0" w:firstColumn="1" w:lastColumn="0" w:noHBand="0" w:noVBand="1"/>
      </w:tblPr>
      <w:tblGrid>
        <w:gridCol w:w="1191"/>
        <w:gridCol w:w="1191"/>
        <w:gridCol w:w="3678"/>
        <w:gridCol w:w="1506"/>
      </w:tblGrid>
      <w:tr w:rsidR="001E6D42" w:rsidRPr="00EC02BB" w:rsidTr="00AA21E9">
        <w:trPr>
          <w:trHeight w:val="113"/>
        </w:trPr>
        <w:tc>
          <w:tcPr>
            <w:tcW w:w="11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Fold Change (linear) </w:t>
            </w:r>
          </w:p>
        </w:tc>
        <w:tc>
          <w:tcPr>
            <w:tcW w:w="11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ANOVA p-value (Condition1 vs. Condition2)</w:t>
            </w:r>
          </w:p>
        </w:tc>
        <w:tc>
          <w:tcPr>
            <w:tcW w:w="36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ind w:left="10" w:hanging="1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15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Gene Symbol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746A3">
              <w:rPr>
                <w:rFonts w:ascii="Microsoft Sans Serif" w:hAnsi="Microsoft Sans Serif" w:cs="Microsoft Sans Serif"/>
                <w:i/>
                <w:szCs w:val="16"/>
              </w:rPr>
              <w:t>increas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2.7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38708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icroRNA 512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ir5123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2.3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0007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uclear receptor subfamily 1, group D, member 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r1d1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9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987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, 2687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26870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8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27883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mall nucleolar RNA, C/D box 7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nord70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11846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itochondrially encoded tRNA glycin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t-Tg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7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26376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X-linked lymphocyte-regulated 3D, pseudogen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Xlr3d-ps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7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37791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mall nucleolar RNA, C/D box 9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nord98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7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38988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mall nucleolar RNA, C/D box 42A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nord42a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7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47065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X-linked lymphocyte-regulated 3A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Xlr3a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7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45481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X-linked lymphocyte-regulated 3B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Xlr3b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29062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X-linked lymphocyte-regulated 3C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Xlr3c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6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2641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, 2183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21833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6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40988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X-linked lymphocyte-regulated 3E, pseudogen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Xlr3e-ps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6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2697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uclear receptor subfamily 1, group D, member 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r1d2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6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1312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 488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4883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6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2603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 14989; SEC61, gamma subunit (Sec61g) pseudogen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14989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5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0486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D site albumin promoter binding protein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Dbp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5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2732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 16550; DnaJ homolog subfamily C (Dnajc9) pseudogen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16550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5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0023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 489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4899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5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5913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, 2376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23767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5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0094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ribosomal protein L9, pseudogene 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Rpl9-ps1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5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13657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, 2427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24276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5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16188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brain cytoplasmic RNA 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Bc1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5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23834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itochondrially encoded tRNA arginin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t-Tr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5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13374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, 2590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25909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5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1671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icroRNA 684-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ir684-1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5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1671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icroRNA 684-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ir684-1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5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1671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icroRNA 684-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ir684-1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5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1671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icroRNA 684-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ir684-1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5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1671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icroRNA 684-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ir684-1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5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1243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 12142; basic transcription factor 3 (Btf3) pseudogen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12142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5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3807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, 2458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24588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1.5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1891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icroRNA 684-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ir684-2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5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39154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 13785; 40S ribosomal protein S6 (Rps6) pseudogen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13785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5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0675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, 2201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22015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6901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, 2269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22694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52453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, 2386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23862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4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1878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icroRNA 684-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ir684-1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4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34977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 1111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11114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4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0075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 1077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10770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4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0368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 15289; electron transferring flavoprotein, alpha polypeptide (Etfa) pseudogen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15289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4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1491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 1078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10780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4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36952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, 2485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24856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4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0866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, 1737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17377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4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37179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, 2555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25559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4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1586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pseudogene 10224; 60S ribosomal protein L15 (Rpl15) pseudogen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10224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4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19223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-adenosylmethionine decarboxylase 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md2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4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2106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, 2203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22030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4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4204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, 1751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17511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4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47354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, 2218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22188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4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18272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pseudogene 6654; ribosomal protein S26 (Rps26) pseudogen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6654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4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1866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icroRNA 28c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ir28c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4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1002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 14284; small nuclear ribonucleoprotein E (Snrpe) pseudogen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14284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4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695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 1501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15013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4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48058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, 2510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25101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4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774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fatty acid binding protein 3, muscle and heart, pseudogene 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Fabp3-ps1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4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1729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 11849; pseudogene similar to part of ribosomal protein L21 (Rpl21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11849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4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1798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 14409; novel KRAB box and zinc finger, C2H2 type domain containing protein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14409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4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0729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 509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5093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4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6398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, 2183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21836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4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0699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pseudogene 16373; enhancer of yellow 2 homolog (Drosophila) (Eny2) pseudogen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16373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4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53036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icroRNA 467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ir467e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4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3742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 13167; high mobility group box 2 (Hmgb2) pseudogene (Gm13167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13167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4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0665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 13215; ribosomal protein S27a (Rps27a) pseudogen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13215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4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3101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 14534; peptidylprolyl isomerase A (Ppia) pseudogen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14534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4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9485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 17132; L1 element, A subfamily pseudogen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17132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4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1055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 6335; DnaJ (Hsp40) homolog, subfamily A member 1 (Dnaja1) pseudogen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6335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1.4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43638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, 2567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25672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10721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fatty acid binding protein 3, muscle and heart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Fabp3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028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 12482; nascent polypeptide-associated complex alpha polypeptide (Naca) pseudogen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12482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3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09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0S ribosomal protein L17, pseudogene; predicted pseudogene 10166; ribosomal protein L17 (Rpl17) pseudogen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10166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3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15516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 1093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10933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3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007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 12261; high mobility group box 1 pseudogen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12261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3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0514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 13231; SWI/SNF related, matrix associated, actin dependent regulator of chromatin, subfamily a, member 5 (Smarca5) pseudogen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13231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3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8892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 14894; pseudogene similar to part of ring finger and WD repeat domain 2 Rfwd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14894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3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5405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, 2250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22508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3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25508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, 2313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23137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3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2985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icroRNA 70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ir703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3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27559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itochondrially encoded tRNA methionine; NADH dehydrogenase subunit 2; mitochondrially encoded tRNA tryptophan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t-Tm; ND2; mt-Tw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3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0187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 1013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10139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3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1127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 13396; ring finger and WD repeat domain 2 (Rfwd2) pseudogen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13396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3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0282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 14405; novel zinc finger protein pseudogen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14405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3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10448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, 2445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24456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3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30915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, 2531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25312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3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7213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, 27038; ribosomal protein S2  (Rps2) pseudogen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27038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3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39751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zinc finger protein 51 pseudogene; predicted gene 10226; predicted gene 1050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10509; Gm10226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3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4192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high-mobility group nucleosome binding domain 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Hmgn5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3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1618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 1097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10972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3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7649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 11204; pseudogene similar to part of chondroitin sulfate proteoglycan 6 Cspg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11204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3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4657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 14335; TAF9 RNA polymerase II TATA box binding protein TBP-associated factor (Taf9) pseudogen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14335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3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1138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 9431; heterogeneous nuclear ribonucleoprotein A3 (Hnrpa3) pseudogen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9431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3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9054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, 2215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22151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3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5918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, 2504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25040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3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0869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ribosomal protein L10 (Rpl10) pseudogen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RP23-13G1.6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1.3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2533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thyrotroph embryonic factor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Tef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3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15911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eriod</w:t>
            </w:r>
            <w:proofErr w:type="gramEnd"/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circadian clock 3; period homolog 3 (Drosophila); period homolog 3 (Drosophila) (Per3), mRNA.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er3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3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1506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 1026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10268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3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0301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 11008; novel transcript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11008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3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0991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 12129; heterogeneous nuclear ribonucleoprotein pseudogen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12129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3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1959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 13136; SWI/SNF related, matrix associated, actin dependent regulator of chromatin, subfamily a, member 1 (Smarca1) pseudogene (Gm13136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13136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3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0263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 14421; novel zinc finger protein pseudogen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14421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3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0386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 16436; karyopherin (importin) alpha 2 (Kpna2) pseudogen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16436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3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0674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 6767; eukaryotic translation elongation factor 1 alpha 1 (Eef1a1) pseudogen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6767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3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0342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 738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7381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3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0056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, 1740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17404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3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17841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pseudogene 535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5356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3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0824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ribosomal protein S15A, pseudogene 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Rps15a-ps5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3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35553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RNA, Y1 small cytoplasmic, Ro-associated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Rny1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3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22736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icroRNA 466f-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ir466f-3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3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11341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 11512; cytochrome c oxidase subunit I (COX1) pseudogen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11512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3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3369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 13080; trafficking protein particle complex 2 (Trappc2) pseudogen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13080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3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3458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 13831; enhancer of rudimentary homolog (Drosophila) (Erh) pseudogen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13831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3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6973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 14407; ribosomal protein L27a (Rpl27a) pseudogen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14407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3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8997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 15065; ring finger and WD repeat domain 2 (Rfwd2) pseudogen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15065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3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27447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 15610; coiled-coil domain containing 72 (Ccdc72) pseudogen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15610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3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0095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 16139; ribosomal protein S27a (Rps27a) pseudogen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16139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3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1607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 16200; ribosomal protein L35a (Rpl35a) pseudogen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16200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3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16659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, 1755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17555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3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27528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, 2373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23732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3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0486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, 2387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23876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3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1436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, 2388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23881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3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27528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, 2517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25173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3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27528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, 2521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25211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3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27528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, 2632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26324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3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18025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eukaryotic translation initiation factor 3, subunit 6, pseudogene 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Eif3s6-ps2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1.3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0909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 13135; SWI/SNF related, matrix associated, actin dependent regulator of chromatin, subfamily a pseudogene (Gm13135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13135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3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46769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 13210; ring finger and WD repeat domain 2 (Rfwd2) pseudogen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13210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3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5169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 13339; NADH dehydrogenase subunit 2 (ND2) pseudogen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13339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3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1212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 14681; nucleophosmin 1 (Npm1) pseudogen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14681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3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0144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 3466; ribosomal protein L3 (Rpl3) pseudogen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3466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3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1749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 671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6712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3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6423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, 2189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21897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3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5543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, 2277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22776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3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52015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, 2337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23375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3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13952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cidic (leucine-rich) nuclear phosphoprotein 32 family, pseudogen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np32-ps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3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7478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histone cluster 1, H2ak; histone 1, H2ak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Hist1h2ak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3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12984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 12852; ribosomal protein S4 (Rps4) X-linked pseudogen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12852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3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0657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 14541; ribosomal protein L39 (Rpl39) pseudogen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14541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3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1216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 14670; ring finger and WD repeat domain 2 (Rfwd2) pseudogen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14670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3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5308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 14897; pseudogene similar to part of YME1-like 1 (S. cerevisiae) Yme1l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14897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3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511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 15497; ribosomal protein L17 (Rpl17) pseudogen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15497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3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1295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 15878; Novel pseudogen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15878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3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0888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 671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6712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3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28842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 7598; putative novel transcript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7598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3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1083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 9308; basic transcription factor 3 (Btf3) pseudogen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9308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3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16014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, 2527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25271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3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2034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pseudogene 545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5457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3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30258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transformation related protein 53 inducible nuclear protein 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Trp53inp1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3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4355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developmentally regulated GTP binding protein 1 (Drg1) pseudogen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RP23-265F16.5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3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26059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eptidylprolyl isomerase (cyclophilin)-like 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pil6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3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1149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 11759; ribosomal protein S27a (Rps27a) pseudogen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11759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3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1622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 12372; TAF9 RNA polymerase II TATA box binding protein (TBP)-associated factor (Taf9) pseudogen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12372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3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31878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 13419; ring finger and WD repeat domain 2 (Rfwd2) pseudogen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13419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1.3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1571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 13430; SMT3 suppressor of mif two 3 homolog 2 (yeast) (Sumo2) pseudogene; microRNA 684-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13430; Mir684-1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3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5694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 14650; ribosomal protein L6 (Rpl6) pseudogen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14650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3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2456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 16125; eukaryotic translation initiation factor 1 (Eif1) pseudogen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16125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3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0285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 7027; ribosomal protein L6 (Rpl6) pseudogen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7027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3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0106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, 1744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17449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3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19876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, 2361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23610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3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35946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, 2472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24729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3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50621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, 27033; novel transcript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27033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3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3134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ribisomal protein L5, pseudogene 2; predicted gene 14217; ribosomal protein L5 (Rpl5) pseudogen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Rpl5-ps2; Gm14217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3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2391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ribosomal protein S6, pseudogene 4; ribosomal protein S6 (Rps6) pseudogen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Rps6-ps4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3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1409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entromere protein Q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enpq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3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1415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 11473; ribosomal protein S16 (Rps16) pseudogen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11473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3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7268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 11581; mortality factor 4 (MORF4) pseudogen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11581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3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5191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 11604; ribosomal protein S6 (Rps6) pseudogen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11604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3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3907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 14392; novel zinc finger protein pseudogen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14392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3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0604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 14400; novel zinc finger protein pseudogen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14400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3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1909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 15151; upregulated during skeletal muscle growth 5 (Usmg5) pseudogen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15151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3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3493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 17131; viral polymerase like LINE element pseudogen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17131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3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30682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 6645; transmembrane and tetratricopeptide repeat containing 3 (Tmtc3) pseudogen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6645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3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0168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 8217; ribosomal protein L23a (Rpl23a) pseudogen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8217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3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19572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, 2242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22421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3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17248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, 26980; H3 histone, family 3A (H3f3a) pseudogen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26980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3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0092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pseudogene 10163; ribosomal protein L21 (Rpl21) pseudogen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10163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3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0914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pseudogene 6142; tubulin cofactor a (Tbca) pseudogen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6142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21691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icroRNA 29a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ir29a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8919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 11794; constitutive photomorphogenic protein 1 (Cop1) pseudogen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11794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10457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 12947; ribosomal protein S15 (Rps15) pseudogen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12947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1.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0644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 13140; SWI/SNF related, matrix associated, actin dependent regulator of chromatin, subfamily a, member 5 (Smarca5) pseudogene (Gm13140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13140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10483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 14412; novel KRAB box and zinc finger, C2H2 type domain containing protein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14412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0344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 14416; novel zinc finger protein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14416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2984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 15733; Ribosomal protein L15 (Rpl15) pseudogen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15733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6443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 15808; Y box protein 1 (Ybx1) pseudogen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15808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3017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 16111; ribosomal protein L17 (Rpl17) pseudogen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16111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2382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 16363; novel zinc finger protein pseudogen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16363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0923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 17014; ribosomal protein L9 (Rpl9) pseudogen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17014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17327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 853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8532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372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, 1763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17631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744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, 2175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21750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13328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, 2314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23144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7577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, 2414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24149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10746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, 2593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25937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38546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, 2625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26250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084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pseudogene 5396; high mobility group box 1(Hmgb1) pseudogen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5396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1796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pseudogene 7123; ribosomal protein L38 (Rpl38) pseudogen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7123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2354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ribosomal protein S15, pseudogene 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Rps15-ps2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50577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RNA, Y1 small cytoplasmic, Ro-associated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Rny1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Microsoft Sans Serif" w:hAnsi="Microsoft Sans Serif" w:cs="Microsoft Sans Serif"/>
                <w:i/>
                <w:szCs w:val="16"/>
              </w:rPr>
              <w:t>De</w:t>
            </w:r>
            <w:r w:rsidRPr="008746A3">
              <w:rPr>
                <w:rFonts w:ascii="Microsoft Sans Serif" w:hAnsi="Microsoft Sans Serif" w:cs="Microsoft Sans Serif"/>
                <w:i/>
                <w:szCs w:val="16"/>
              </w:rPr>
              <w:t>creas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-1.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4841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ghv5-12-4 immunoglobulin heavy variable 5-12-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ghv5-12-4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-1.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27212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olfactory receptor 101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Olfr1015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-1.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4512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olfactory receptor 12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Olfr122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-1.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9064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 12801; putative novel transcript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12801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-1.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1044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, 2330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23308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-1.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3836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, 2450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24505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-1.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3489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, 2474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24741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-1.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50378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, 2594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25945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-1.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48767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, 2685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26850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-1.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0632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reproductive homeobox 3F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Rhox3f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-1.3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12256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icroRNA mir-7091; mmu-mir-709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ir7091; mmu-mir-7091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-1.3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23997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icroRNA mir-7212; mmu-mir-721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ir7212; mmu-mir-7212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-1.3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358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uclear encoded rRNA 5S 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-R5s9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-1.3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9831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olfactory receptor 11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Olfr113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-1.3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9549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 1103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11034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-1.3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8327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 14700; novel pseudogen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14700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-1.3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25205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 15963; Novel transcript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15963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-1.3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3147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 20526; histocompatibility 2 (H2) pseudogen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20526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-1.3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8747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 987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9874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-1.3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45207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, 2174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21746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-1.3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4707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, 2478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24786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-1.3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1312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, 2507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25076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-1.3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0849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, 2526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25260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-1.3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14676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, 26800; novel transcript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26800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-1.3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24332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even in absentia homolog 3 (Drosophila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iah3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-1.3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32194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ytochrome b-245, beta polypeptid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ybb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-1.3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1322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icroRNA mir-7036; mmu-mir-703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ir7036; mmu-mir-7036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-1.3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1926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olfactory receptor 79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Olfr798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-1.3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2456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 15336; novel transcript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15336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-1.3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4183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, 2582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25821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-1.3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0093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, 2660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26602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-1.3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27358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erine (or cysteine) peptidase inhibitor, clade A (alpha-1 antiproteinase, antitrypsin), member 7; serine (or cysteine) peptidase inhibitor, clade A (alpha-1 antipeptidase, antitrypsin), member 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erpina7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-1.3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1485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uclear encoded rRNA 5S 17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-R5s179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-1.3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12364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, 2246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22469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-1.3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1104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, 2450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24509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-1.3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8592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, 2521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25219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-1.3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1104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, 2535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25358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-1.3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23163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, 2583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25835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-1.3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3446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U3A small nuclear RNA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Rnu3a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-1.3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0106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yippee-like 2 (Drosophila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Ypel2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-1.3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4808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uclear encoded rRNA 5S 15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-R5s155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-1.3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3396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, 2422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24222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-1.3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10784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, 2460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24607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-1.3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22552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nterferon inducible GTPase 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igp1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-1.3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1524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icroRNA 3074-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ir3074-2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-1.3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0964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icroRNA mir-6337; mmu-mir-633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ir6337; mmu-mir-6337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-1.3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0366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uclear encoded rRNA 5S 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-R5s5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-1.3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21734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uclear encoded rRNA 5S 5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-R5s50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-1.3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23691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 12496; putative novel transcript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12496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-1.3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2448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 5105; Novel protein (EG329763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5105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-1.3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13116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, 2332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23322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-1.3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3014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, 2476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24767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-1.3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28254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icroRNA mir-7064; mmu-mir-706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ir7064; mmu-mir-7064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-1.3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1602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uclear encoded rRNA 5S 20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-R5s205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-1.3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4164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, 2454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24547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-1.3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223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icroRNA mir-638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ir6384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-1.3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1752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, 2250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22507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-1.3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3328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, 2497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24976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-1.3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27352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, 2588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25885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-1.3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0348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vomeronasal 1 receptor 7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Vmn1r71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-1.3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1766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icroRNA 290a; microRNA 29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ir290a; Mir290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-1.3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38025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icroRNA mir-7093; mmu-mir-709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ir7093; mmu-mir-7093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-1.3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13929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olfactory receptor 564; olfactory receptor 56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Olfr564; Olfr560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-1.3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8534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olymeric immunoglobulin receptor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igr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-1.3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3473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, 2385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23850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-1.3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0202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, 2474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24747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-1.3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10999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nterleukin 1 receptor-like 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l1rl2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-1.3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19202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icroRNA mir-7002; mmu-mir-700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ir7002; mmu-mir-7002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-1.3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4147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icroRNA mir-8118; mmu-mir-811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ir8118; mmu-mir-8118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-1.3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1331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RIKEN cDNA C230021G24 gen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230021G24Rik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-1.3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005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T cell receptor alpha joining 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Traj2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-1.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0773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uclear encoded rRNA 5S 8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-R5s89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-1.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0361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olfactory receptor 69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Olfr692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-1.4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1354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icroRNA let7a-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irlet7a-2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-1.4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0242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icroRNA mir-6366; mmu-mir-636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ir6366; mmu-mir-6366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-1.4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38378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 1117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11172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-1.4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2148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, 2555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25558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-1.4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0243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 1021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10217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-1.4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46396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, 1977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19773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-1.4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44644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mplement component 3a receptor 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3ar1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-1.4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14594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, 2400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24004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-1.4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2954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, 2615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26152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-1.4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0798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, 2445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24454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-1.4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2439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uclear encoded rRNA 5S 16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-R5s161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-1.4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1295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, 2220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22201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-1.4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29403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hemokine (C-X-C motif) ligand 1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xcl14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-1.4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4142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icroRNA let7a-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irlet7a-1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-1.4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9138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dicted gene, 1726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m17268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-1.5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52315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icroRNA mir-6975; mmu-mir-697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ir6975; mmu-mir-6975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-1.5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5096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leucine-rich alpha-2-glycoprotein 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Lrg1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-1.5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2014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uclear encoded rRNA 5S 5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-R5s54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-1.6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12686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icroRNA 32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ir327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-1.6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12686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icroRNA 32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ir327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-1.6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0474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ryl hydrocarbon receptor nuclear translocator-lik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rntl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-1.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0257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ryptochrome 1 (photolyase-like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ry1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-1.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18347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icroRNA mir-811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ir8115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-1.7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0176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RAR-related orphan receptor gamma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Rorc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-1.7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43685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icroRNA 50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ir505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-1.7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4463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hemoglobin, beta adult s chain; hemoglobin, beta adult major chain; hemoglobin, beta adult t chain; hemoglobin, beta adult minor chain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Hbb-bs; Hbb-b1; Hbb-bt; Hbb-b2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-1.8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15951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2 calcium-dependent domain containing 4B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2cd4b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-2.3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3653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hemoglobin alpha, adult chain 2; hemoglobin alpha, adult chain 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Hba-a2; Hba-a1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-2.5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0389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T cell receptor alpha joining 1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Traj14</w:t>
            </w:r>
          </w:p>
        </w:tc>
      </w:tr>
      <w:tr w:rsidR="001E6D42" w:rsidRPr="00004F36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-2.6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38662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hemoglobin alpha, adult chain 2; hemoglobin alpha, adult chain 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Hba-a2; Hba-a1</w:t>
            </w:r>
          </w:p>
        </w:tc>
      </w:tr>
      <w:tr w:rsidR="001E6D42" w:rsidRPr="00EC02BB" w:rsidTr="00AA21E9">
        <w:trPr>
          <w:trHeight w:val="113"/>
        </w:trPr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-2.7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3801</w:t>
            </w: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hemoglobin, beta adult t chain; hemoglobin, beta adult minor chain; hemoglobin, beta adult s chain; hemoglobin, beta adult major chai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1E6D42" w:rsidRPr="00004F36" w:rsidRDefault="001E6D42" w:rsidP="00AA21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04F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Hbb-bt; Hbb-b2; Hbb-bs; Hbb-b1</w:t>
            </w:r>
          </w:p>
        </w:tc>
      </w:tr>
    </w:tbl>
    <w:p w:rsidR="001E6D42" w:rsidRPr="00412FC7" w:rsidRDefault="001E6D42" w:rsidP="001E6D42">
      <w:pPr>
        <w:widowControl w:val="0"/>
        <w:autoSpaceDE w:val="0"/>
        <w:autoSpaceDN w:val="0"/>
        <w:adjustRightInd w:val="0"/>
        <w:spacing w:before="360"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1E6D42" w:rsidRPr="00523C47" w:rsidRDefault="001E6D42" w:rsidP="001E6D42">
      <w:pPr>
        <w:spacing w:after="16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E6D42" w:rsidRDefault="001E6D42" w:rsidP="001E6D42"/>
    <w:p w:rsidR="00C073BA" w:rsidRDefault="00C073BA">
      <w:bookmarkStart w:id="0" w:name="_GoBack"/>
      <w:bookmarkEnd w:id="0"/>
    </w:p>
    <w:sectPr w:rsidR="00C073BA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icrosoft Sans Serif">
    <w:panose1 w:val="020B0604020202020204"/>
    <w:charset w:val="00"/>
    <w:family w:val="swiss"/>
    <w:pitch w:val="variable"/>
    <w:sig w:usb0="E1002AFF" w:usb1="C0000002" w:usb2="00000008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6D42"/>
    <w:rsid w:val="001E6D42"/>
    <w:rsid w:val="00C07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6940CD-4694-4093-BBA4-DB60E7D9F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6D42"/>
    <w:pPr>
      <w:spacing w:after="200" w:line="276" w:lineRule="auto"/>
    </w:pPr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1E6D4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E6D4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E6D42"/>
    <w:rPr>
      <w:sz w:val="20"/>
      <w:szCs w:val="20"/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E6D4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E6D42"/>
    <w:rPr>
      <w:b/>
      <w:bCs/>
      <w:sz w:val="20"/>
      <w:szCs w:val="20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E6D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E6D42"/>
    <w:rPr>
      <w:rFonts w:ascii="Segoe UI" w:hAnsi="Segoe UI" w:cs="Segoe UI"/>
      <w:sz w:val="18"/>
      <w:szCs w:val="18"/>
      <w:lang w:val="en-GB"/>
    </w:rPr>
  </w:style>
  <w:style w:type="table" w:styleId="Ombrageclair">
    <w:name w:val="Light Shading"/>
    <w:basedOn w:val="TableauNormal"/>
    <w:uiPriority w:val="60"/>
    <w:rsid w:val="001E6D42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steclaire-Accent1">
    <w:name w:val="Light List Accent 1"/>
    <w:basedOn w:val="TableauNormal"/>
    <w:uiPriority w:val="61"/>
    <w:rsid w:val="001E6D42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numbering" w:customStyle="1" w:styleId="Aucuneliste1">
    <w:name w:val="Aucune liste1"/>
    <w:next w:val="Aucuneliste"/>
    <w:uiPriority w:val="99"/>
    <w:semiHidden/>
    <w:unhideWhenUsed/>
    <w:rsid w:val="001E6D42"/>
  </w:style>
  <w:style w:type="character" w:styleId="Lienhypertexte">
    <w:name w:val="Hyperlink"/>
    <w:basedOn w:val="Policepardfaut"/>
    <w:uiPriority w:val="99"/>
    <w:semiHidden/>
    <w:unhideWhenUsed/>
    <w:rsid w:val="001E6D42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1E6D42"/>
    <w:rPr>
      <w:color w:val="800080"/>
      <w:u w:val="single"/>
    </w:rPr>
  </w:style>
  <w:style w:type="paragraph" w:customStyle="1" w:styleId="xl65">
    <w:name w:val="xl65"/>
    <w:basedOn w:val="Normal"/>
    <w:rsid w:val="001E6D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6">
    <w:name w:val="xl66"/>
    <w:basedOn w:val="Normal"/>
    <w:rsid w:val="001E6D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3114</Words>
  <Characters>17752</Characters>
  <Application>Microsoft Office Word</Application>
  <DocSecurity>0</DocSecurity>
  <Lines>147</Lines>
  <Paragraphs>41</Paragraphs>
  <ScaleCrop>false</ScaleCrop>
  <Company>IGBMC</Company>
  <LinksUpToDate>false</LinksUpToDate>
  <CharactersWithSpaces>208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 COLLINS</dc:creator>
  <cp:keywords/>
  <dc:description/>
  <cp:lastModifiedBy>Stephan COLLINS</cp:lastModifiedBy>
  <cp:revision>1</cp:revision>
  <dcterms:created xsi:type="dcterms:W3CDTF">2018-02-23T10:17:00Z</dcterms:created>
  <dcterms:modified xsi:type="dcterms:W3CDTF">2018-02-23T10:17:00Z</dcterms:modified>
</cp:coreProperties>
</file>